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ucleotide sequences of the primers used to evaluate mRNA abundance by qRT-PCR in rainbow trout</w:t>
      </w:r>
    </w:p>
    <w:tbl>
      <w:tblPr>
        <w:tblW w:w="11766" w:type="dxa"/>
        <w:jc w:val="left"/>
        <w:tblInd w:w="0" w:type="dxa"/>
        <w:tblLayout w:type="fixed"/>
        <w:tblCellMar>
          <w:top w:w="93" w:type="dxa"/>
          <w:left w:w="186" w:type="dxa"/>
          <w:bottom w:w="93" w:type="dxa"/>
          <w:right w:w="186" w:type="dxa"/>
        </w:tblCellMar>
      </w:tblPr>
      <w:tblGrid>
        <w:gridCol w:w="1132"/>
        <w:gridCol w:w="426"/>
        <w:gridCol w:w="3404"/>
        <w:gridCol w:w="247"/>
        <w:gridCol w:w="887"/>
        <w:gridCol w:w="1274"/>
        <w:gridCol w:w="143"/>
        <w:gridCol w:w="1418"/>
        <w:gridCol w:w="140"/>
        <w:gridCol w:w="2695"/>
      </w:tblGrid>
      <w:tr>
        <w:trPr>
          <w:trHeight w:val="406" w:hRule="atLeast"/>
        </w:trPr>
        <w:tc>
          <w:tcPr>
            <w:tcW w:w="1558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7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40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rimer sequences (5’–3’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57" w:firstLine="357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Tm (ºC) 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Amplic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ze (bp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Access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umber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acsl1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GCAATCTAGCAAGGTTCCTTTTG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CCAAGCAGAAACCCAGTACAG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37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Sigenae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CR363150.p.om.8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actb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ATCCTGACGGAGCGCGGTTACAGC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GCCCATCTCCTGCTCAAAGTCC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12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AJ438158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cebpa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GTGGCGATAAAGCAAGAGC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CTGGTGGGAATGGTGGTAG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79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DQ423469.1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ef1α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CCTCTTGGTCGTTTCGCTG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ACCCGAGGGACATCCTGT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59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 xml:space="preserve">NM_001124339.1 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fasn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GAGACCTAGTGGAGGCTGTC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CTTGTTGATGGTGAGCTG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Sigenae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tcaa0001c.m.06_5.1.om.4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hoad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GGACAAAGTGGCACCAGCAC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GGGACGGGGTTGAAGAAGT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45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Sigenae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tcad0001a.i.15 3.1.om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lipe1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 xml:space="preserve">: AGGGTCATGGTCATCGTCTC 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CTTGACGGAGGGACAGCTA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75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NM_001197209.1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lpl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AATTGGCTGCAGAAAACAC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CGTCAGCAAACTCAAAGG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64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AJ224693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pnpla2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CGTGTCCGAGTTCAAGTC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GGAGAGATGCTGATGGT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74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BX318925.2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pparb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CTGGAGCTGGATGACAGTGA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GTCAGCCATCTTGTTGAGC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95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AY356399.1</w:t>
            </w:r>
          </w:p>
        </w:tc>
      </w:tr>
      <w:tr>
        <w:trPr>
          <w:trHeight w:val="11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pparg</w:t>
            </w:r>
          </w:p>
        </w:tc>
        <w:tc>
          <w:tcPr>
            <w:tcW w:w="407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GCCAGTACTGTCGCTTTCAG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TCCATAAACTCAGCCAGC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71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NM_001197212.1</w:t>
            </w:r>
          </w:p>
        </w:tc>
      </w:tr>
      <w:tr>
        <w:trPr>
          <w:trHeight w:val="113" w:hRule="atLeast"/>
        </w:trPr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ubiquitin</w:t>
            </w:r>
          </w:p>
        </w:tc>
        <w:tc>
          <w:tcPr>
            <w:tcW w:w="407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ACAACATCCAGAAAGAGTCCA</w:t>
            </w:r>
          </w:p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: AGGCGAGCGTAGCACTTG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133</w:t>
            </w:r>
          </w:p>
        </w:tc>
        <w:tc>
          <w:tcPr>
            <w:tcW w:w="170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>NM_001124194.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: forward; R: reverse; Tm: melting temperature; bp: base pair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0:34:00Z</dcterms:created>
  <dc:creator>Patrick J. Babin</dc:creator>
  <dc:description/>
  <cp:keywords/>
  <dc:language>en-US</dc:language>
  <cp:lastModifiedBy>ENCARNACION CAPILLA CAMPOS</cp:lastModifiedBy>
  <dcterms:modified xsi:type="dcterms:W3CDTF">2017-03-29T09:46:00Z</dcterms:modified>
  <cp:revision>7</cp:revision>
  <dc:subject/>
  <dc:title/>
</cp:coreProperties>
</file>